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B12DE" w14:textId="55EA21E7" w:rsidR="00315CA8" w:rsidRPr="00315CA8" w:rsidRDefault="00315CA8" w:rsidP="00315CA8">
      <w:pPr>
        <w:shd w:val="clear" w:color="auto" w:fill="FFFFFF"/>
        <w:spacing w:after="225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val="en-GB" w:eastAsia="da-DK"/>
        </w:rPr>
      </w:pPr>
      <w:r w:rsidRPr="00315CA8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val="en-GB" w:eastAsia="da-DK"/>
        </w:rPr>
        <w:t>CONSORT 2010 checklist of information to include when reporting a cluster randomised trial</w:t>
      </w:r>
    </w:p>
    <w:tbl>
      <w:tblPr>
        <w:tblW w:w="13069" w:type="dxa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1"/>
        <w:gridCol w:w="3969"/>
        <w:gridCol w:w="3753"/>
        <w:gridCol w:w="2236"/>
      </w:tblGrid>
      <w:tr w:rsidR="00047C72" w:rsidRPr="00424839" w14:paraId="3CE606A2" w14:textId="77777777" w:rsidTr="00047C72">
        <w:trPr>
          <w:tblHeader/>
        </w:trPr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3F959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GB" w:eastAsia="da-DK"/>
              </w:rPr>
              <w:t>Section/topic and item No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5B35AB" w14:textId="77777777" w:rsidR="00315CA8" w:rsidRPr="00315CA8" w:rsidRDefault="00315CA8" w:rsidP="0031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da-DK" w:eastAsia="da-DK"/>
              </w:rPr>
              <w:t>Standard checklist item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26E393" w14:textId="77777777" w:rsidR="00315CA8" w:rsidRPr="00315CA8" w:rsidRDefault="00315CA8" w:rsidP="0031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da-DK" w:eastAsia="da-DK"/>
              </w:rPr>
              <w:t>Extension for cluster designs</w:t>
            </w: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F53B05" w14:textId="77777777" w:rsidR="00315CA8" w:rsidRPr="00315CA8" w:rsidRDefault="00315CA8" w:rsidP="0031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da-DK" w:eastAsia="da-DK"/>
              </w:rPr>
              <w:t>Page No*</w:t>
            </w:r>
          </w:p>
        </w:tc>
      </w:tr>
      <w:tr w:rsidR="00315CA8" w:rsidRPr="00315CA8" w14:paraId="16C035BC" w14:textId="77777777" w:rsidTr="00047C72">
        <w:tc>
          <w:tcPr>
            <w:tcW w:w="13069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994A3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da-DK" w:eastAsia="da-DK"/>
              </w:rPr>
              <w:t>Title and abstract</w:t>
            </w:r>
          </w:p>
        </w:tc>
      </w:tr>
      <w:tr w:rsidR="00047C72" w:rsidRPr="00424839" w14:paraId="26D37E44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DA3168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a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A640E4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Identification as a randomised trial in the title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144A1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Identification as a cluster randomised trial in the title</w:t>
            </w: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6A1C7B" w14:textId="65E3CF98" w:rsidR="00315CA8" w:rsidRPr="00315CA8" w:rsidRDefault="001025B9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Title page</w:t>
            </w:r>
          </w:p>
        </w:tc>
      </w:tr>
      <w:tr w:rsidR="00047C72" w:rsidRPr="00424839" w14:paraId="15B8F6A4" w14:textId="77777777" w:rsidTr="001025B9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9FB98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b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9DBDDE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Structured summary of trial design, methods, results, and conclusions (for specific guidance see CONSORT for abstracts)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vertAlign w:val="superscript"/>
                <w:lang w:val="en-GB" w:eastAsia="da-DK"/>
              </w:rPr>
              <w:t>11 12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89EC94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See table 2</w:t>
            </w: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845B838" w14:textId="0D42F0CB" w:rsidR="00315CA8" w:rsidRPr="00315CA8" w:rsidRDefault="00330CB2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Abstract p. 2</w:t>
            </w:r>
          </w:p>
        </w:tc>
      </w:tr>
      <w:tr w:rsidR="00315CA8" w:rsidRPr="00315CA8" w14:paraId="27CC86CF" w14:textId="77777777" w:rsidTr="00047C72">
        <w:tc>
          <w:tcPr>
            <w:tcW w:w="13069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DAB130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da-DK" w:eastAsia="da-DK"/>
              </w:rPr>
              <w:t>Introduction</w:t>
            </w:r>
          </w:p>
        </w:tc>
      </w:tr>
      <w:tr w:rsidR="00047C72" w:rsidRPr="00424839" w14:paraId="4A3CF36A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5C7D27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Background and objectives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3A25B9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C5FB0E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3D218D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0015279F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53178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2a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B97C37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Scientific background and explanation of rationale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DF2757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Rationale for using a cluster design</w:t>
            </w: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F51AE2" w14:textId="4168304D" w:rsidR="00315CA8" w:rsidRPr="00315CA8" w:rsidRDefault="00330CB2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Described in detail in study protocol</w:t>
            </w:r>
          </w:p>
        </w:tc>
      </w:tr>
      <w:tr w:rsidR="00047C72" w:rsidRPr="00424839" w14:paraId="503BF31E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9DB83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2b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B1957D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Specific objectives or hypotheses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C0ACA8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Whether objectives pertain to the cluster level, the individual participant level, or both</w:t>
            </w: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AC977A" w14:textId="62A35096" w:rsidR="00315CA8" w:rsidRPr="00315CA8" w:rsidRDefault="00330CB2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p</w:t>
            </w:r>
            <w:r w:rsidR="00062D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 xml:space="preserve"> 5</w:t>
            </w:r>
            <w:r w:rsidR="00062D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-6</w:t>
            </w:r>
          </w:p>
        </w:tc>
      </w:tr>
      <w:tr w:rsidR="00315CA8" w:rsidRPr="00315CA8" w14:paraId="149129B8" w14:textId="77777777" w:rsidTr="00047C72">
        <w:tc>
          <w:tcPr>
            <w:tcW w:w="13069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EAB0E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da-DK" w:eastAsia="da-DK"/>
              </w:rPr>
              <w:t>Methods</w:t>
            </w:r>
          </w:p>
        </w:tc>
      </w:tr>
      <w:tr w:rsidR="00047C72" w:rsidRPr="00424839" w14:paraId="4D471513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FA3A3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Trial design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98C0B9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266A80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D07C8E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50E01E52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004A4D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3a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2F41FE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Description of trial design (such as parallel, factorial) including allocation ratio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0374D4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Definition of cluster and description of how the design features apply to the clusters</w:t>
            </w: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A5D4C4" w14:textId="6C8783A8" w:rsidR="00315CA8" w:rsidRPr="00315CA8" w:rsidRDefault="005D69EE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 xml:space="preserve">p. </w:t>
            </w:r>
            <w:r w:rsidR="00330CB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6</w:t>
            </w:r>
          </w:p>
        </w:tc>
      </w:tr>
      <w:tr w:rsidR="00047C72" w:rsidRPr="00424839" w14:paraId="3E7B648C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F815B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3b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650258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Important changes to methods after trial commencement (such as eligibility criteria), with reasons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1791AF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3CA463" w14:textId="30FF033F" w:rsidR="00315CA8" w:rsidRPr="00315CA8" w:rsidRDefault="00330CB2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ot applicable in present study</w:t>
            </w:r>
          </w:p>
        </w:tc>
      </w:tr>
      <w:tr w:rsidR="00047C72" w:rsidRPr="00424839" w14:paraId="35D938D5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CD2EFF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Participants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90A1D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9D673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8E302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6D859403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660AD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4a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BB7EB4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Eligibility criteria for participants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F87EA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Eligibility criteria for clusters</w:t>
            </w: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91ECC04" w14:textId="4EE6E1B7" w:rsidR="00315CA8" w:rsidRPr="00315CA8" w:rsidRDefault="005D69EE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escribed in detail in study protocol</w:t>
            </w:r>
          </w:p>
        </w:tc>
      </w:tr>
      <w:tr w:rsidR="00047C72" w:rsidRPr="00424839" w14:paraId="1BAD78C0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8C19C5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4b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C57CF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Settings and locations where the data were collected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573CB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C0E210" w14:textId="3B63FEE2" w:rsidR="00315CA8" w:rsidRPr="00315CA8" w:rsidRDefault="005D69EE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</w:t>
            </w:r>
            <w:r w:rsidR="00330C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</w:t>
            </w: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. 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-</w:t>
            </w:r>
            <w:r w:rsidR="00330C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</w:t>
            </w:r>
          </w:p>
        </w:tc>
      </w:tr>
      <w:tr w:rsidR="00047C72" w:rsidRPr="00424839" w14:paraId="0C3B9D65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FE17D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Interventions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E4A45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824BC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A273A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047C72" w:rsidRPr="00424839" w14:paraId="2E0837FD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11E95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lastRenderedPageBreak/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5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3234B4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1CC5C5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Whether interventions pertain to the cluster level, the individual participant level, or both</w:t>
            </w: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DBCB03" w14:textId="149B4C7D" w:rsidR="00315CA8" w:rsidRPr="00315CA8" w:rsidRDefault="005D69EE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p. </w:t>
            </w:r>
            <w:r w:rsidR="00330C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</w:t>
            </w:r>
          </w:p>
        </w:tc>
      </w:tr>
      <w:tr w:rsidR="00047C72" w:rsidRPr="00424839" w14:paraId="3ED84CB2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58AF2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Outcomes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44B85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60085F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2DCB2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047C72" w:rsidRPr="00424839" w14:paraId="4D002CE9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03304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6a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6068BE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Completely defined prespecified primary and secondary outcome measures, including how and when they were assessed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9EFD0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Whether outcome measures pertain to the cluster level, the individual participant level, or both</w:t>
            </w: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5E556D" w14:textId="0CA29CCE" w:rsidR="00315CA8" w:rsidRPr="00315CA8" w:rsidRDefault="0063036B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ot applicable in present study – processes are evaluated, explained on p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.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-6</w:t>
            </w:r>
          </w:p>
        </w:tc>
      </w:tr>
      <w:tr w:rsidR="00047C72" w:rsidRPr="00424839" w14:paraId="4668BD24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C7B938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6b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195343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0" w:name="_Hlk147337404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Any changes to trial outcomes after the trial commenced, with reasons</w:t>
            </w:r>
            <w:bookmarkEnd w:id="0"/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9C1AD7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0BE7A5B" w14:textId="2A73BB98" w:rsidR="00315CA8" w:rsidRPr="00315CA8" w:rsidRDefault="005D69EE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/a</w:t>
            </w:r>
          </w:p>
        </w:tc>
      </w:tr>
      <w:tr w:rsidR="00047C72" w:rsidRPr="00424839" w14:paraId="03FC771D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2CDDE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Sample size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348C55F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C8B609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FC600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047C72" w:rsidRPr="00424839" w14:paraId="320B12B8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72381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7a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3DF097F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1" w:name="_Hlk147337428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How sample size was determined</w:t>
            </w:r>
            <w:bookmarkEnd w:id="1"/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7C34F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2" w:name="_Hlk147337435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Method of calculation, number of clusters(s) (and whether equal or unequal cluster sizes are assumed), cluster size, a coefficient of intracluster correlation (ICC or </w:t>
            </w:r>
            <w:r w:rsidRPr="00315CA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bdr w:val="none" w:sz="0" w:space="0" w:color="auto" w:frame="1"/>
                <w:lang w:val="en-GB" w:eastAsia="da-DK"/>
              </w:rPr>
              <w:t>k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), and an indication of its uncertainty</w:t>
            </w:r>
            <w:bookmarkEnd w:id="2"/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099E4F" w14:textId="0DC26784" w:rsidR="00315CA8" w:rsidRPr="00315CA8" w:rsidRDefault="0063036B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/a</w:t>
            </w:r>
          </w:p>
        </w:tc>
      </w:tr>
      <w:tr w:rsidR="00047C72" w:rsidRPr="00424839" w14:paraId="2226AA51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D9E46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7b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1C08CD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3" w:name="_Hlk147337448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When applicable, explanation of any interim analyses and stopping guidelines</w:t>
            </w:r>
            <w:bookmarkEnd w:id="3"/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8A821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AE1349" w14:textId="00F0B5F4" w:rsidR="00315CA8" w:rsidRPr="00315CA8" w:rsidRDefault="00BE32F0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/a</w:t>
            </w:r>
          </w:p>
        </w:tc>
      </w:tr>
      <w:tr w:rsidR="00315CA8" w:rsidRPr="00315CA8" w14:paraId="58EFD862" w14:textId="77777777" w:rsidTr="00047C72">
        <w:tc>
          <w:tcPr>
            <w:tcW w:w="13069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60B440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da-DK" w:eastAsia="da-DK"/>
              </w:rPr>
              <w:t>Randomisation</w:t>
            </w:r>
          </w:p>
        </w:tc>
      </w:tr>
      <w:tr w:rsidR="00047C72" w:rsidRPr="00424839" w14:paraId="72169F2E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4D1F57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Sequence generation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B80A20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6925F9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E28BB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350E22BE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E58E49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8a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9079F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Method used to generate the random allocation sequence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A48EDD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0997B7" w14:textId="7BB41CFC" w:rsidR="00315CA8" w:rsidRPr="00315CA8" w:rsidRDefault="0063036B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escribed in detail in study protocol</w:t>
            </w:r>
          </w:p>
        </w:tc>
      </w:tr>
      <w:tr w:rsidR="00047C72" w:rsidRPr="00424839" w14:paraId="333BFD4B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57B600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8b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EE1C2F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Type of randomisation; details of any restriction (such as blocking and block size)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BBE60D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Details of stratification or matching if used</w:t>
            </w: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757CA8" w14:textId="59CD72B1" w:rsidR="00315CA8" w:rsidRPr="00315CA8" w:rsidRDefault="0063036B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escribed in detail in study protocol</w:t>
            </w:r>
          </w:p>
        </w:tc>
      </w:tr>
      <w:tr w:rsidR="00047C72" w:rsidRPr="00424839" w14:paraId="695BEC66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70EBEF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Allocation concealment mechanism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17E074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0A9790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65257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047C72" w:rsidRPr="00424839" w14:paraId="69D493AE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88E38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9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8E00D8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C344E4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4" w:name="_Hlk147337550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Specification that allocation was based on clusters rather than individuals and whether allocation concealment (if any) was at the cluster level, the individual participant level, or both</w:t>
            </w:r>
            <w:bookmarkEnd w:id="4"/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36EAA5" w14:textId="60D88230" w:rsidR="00315CA8" w:rsidRPr="00315CA8" w:rsidRDefault="0063036B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/a</w:t>
            </w:r>
          </w:p>
        </w:tc>
      </w:tr>
      <w:tr w:rsidR="00047C72" w:rsidRPr="00424839" w14:paraId="1FEA2DDC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326EF4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lastRenderedPageBreak/>
              <w:t>Implementation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D739F7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D7A2D3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8E80A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62D0827E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EE045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0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28AED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C8E524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Replaced by 10a, 10b, and 10c</w:t>
            </w: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0B914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</w:tr>
      <w:tr w:rsidR="00047C72" w:rsidRPr="00424839" w14:paraId="5336963A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2AFCCD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0a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314D4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6F03C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5" w:name="_Hlk147337580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Who generated the random allocation sequence, who enrolled clusters, and who assigned clusters to interventions</w:t>
            </w:r>
            <w:bookmarkEnd w:id="5"/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F182E0" w14:textId="02991352" w:rsidR="00315CA8" w:rsidRPr="00315CA8" w:rsidRDefault="0063036B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/a</w:t>
            </w:r>
          </w:p>
        </w:tc>
      </w:tr>
      <w:tr w:rsidR="00047C72" w:rsidRPr="00424839" w14:paraId="290B7187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2E1A84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0b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BC25ED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07C53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6" w:name="_Hlk147337586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Mechanism by which individual participants were included in clusters for the purposes of the trial (such as complete enumeration, random sampling)</w:t>
            </w:r>
            <w:bookmarkEnd w:id="6"/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24EFAC" w14:textId="3541D119" w:rsidR="00315CA8" w:rsidRPr="00315CA8" w:rsidRDefault="0063036B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p. 8-10</w:t>
            </w:r>
          </w:p>
        </w:tc>
      </w:tr>
      <w:tr w:rsidR="00047C72" w:rsidRPr="00424839" w14:paraId="717A6716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0F0BEE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0c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4972A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C0CF5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7" w:name="_Hlk147337598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From whom consent was sought (representatives of the cluster, or individual cluster members, or both) and whether consent was sought before or after randomisation</w:t>
            </w:r>
            <w:bookmarkEnd w:id="7"/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DFA99A" w14:textId="30C2BB8E" w:rsidR="00315CA8" w:rsidRPr="00315CA8" w:rsidRDefault="00424839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</w:t>
            </w: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. </w:t>
            </w:r>
            <w:r w:rsidR="006303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-38</w:t>
            </w:r>
          </w:p>
        </w:tc>
      </w:tr>
      <w:tr w:rsidR="00047C72" w:rsidRPr="00424839" w14:paraId="31197191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D1B7C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Blinding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84C9E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0417C34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46AAF7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053B6E9E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26851E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1a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CDA7A4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A50CF4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EEC655" w14:textId="121E42FE" w:rsidR="00315CA8" w:rsidRPr="00315CA8" w:rsidRDefault="00424839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/a</w:t>
            </w:r>
          </w:p>
        </w:tc>
      </w:tr>
      <w:tr w:rsidR="00047C72" w:rsidRPr="00424839" w14:paraId="6A28B9D1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0F5EA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1b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AF9398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If relevant, description of the similarity of interventions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BE276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F98323" w14:textId="5BDA82D6" w:rsidR="00315CA8" w:rsidRPr="00315CA8" w:rsidRDefault="00424839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/a</w:t>
            </w:r>
          </w:p>
        </w:tc>
      </w:tr>
      <w:tr w:rsidR="00047C72" w:rsidRPr="00424839" w14:paraId="25337185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6D7A8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Statistical methods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02E46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008527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01054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39D67813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96CC2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2a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2340B9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8" w:name="_Hlk147337641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Statistical methods used to compare groups for primary and secondary outcomes</w:t>
            </w:r>
            <w:bookmarkEnd w:id="8"/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76CE6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9" w:name="_Hlk147337647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How clustering was taken into account</w:t>
            </w:r>
            <w:bookmarkEnd w:id="9"/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D90D0C" w14:textId="32D1295E" w:rsidR="00315CA8" w:rsidRPr="00315CA8" w:rsidRDefault="00424839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p. </w:t>
            </w:r>
            <w:r w:rsidR="006303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</w:tr>
      <w:tr w:rsidR="00047C72" w:rsidRPr="00424839" w14:paraId="4631FB4F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C94E5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2b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CF267E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10" w:name="_Hlk147337653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Methods for additional analyses, such as subgroup analyses and adjusted analyses</w:t>
            </w:r>
            <w:bookmarkEnd w:id="10"/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045CF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6EEAC8" w14:textId="1E4DFFF1" w:rsidR="00315CA8" w:rsidRPr="00315CA8" w:rsidRDefault="0063036B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/a</w:t>
            </w:r>
          </w:p>
        </w:tc>
      </w:tr>
      <w:tr w:rsidR="00315CA8" w:rsidRPr="00315CA8" w14:paraId="6883E33F" w14:textId="77777777" w:rsidTr="00047C72">
        <w:tc>
          <w:tcPr>
            <w:tcW w:w="13069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82F1D3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da-DK" w:eastAsia="da-DK"/>
              </w:rPr>
              <w:t>Results</w:t>
            </w:r>
          </w:p>
        </w:tc>
      </w:tr>
      <w:tr w:rsidR="00047C72" w:rsidRPr="00424839" w14:paraId="0EB4226A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B1DF8D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Participant flow (a diagram is strongly recommended)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D9DAC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AA9A6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F204EE" w14:textId="6280486B" w:rsidR="00315CA8" w:rsidRPr="00315CA8" w:rsidRDefault="0063036B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Figure 2 for health visitors in the survey</w:t>
            </w:r>
          </w:p>
        </w:tc>
      </w:tr>
      <w:tr w:rsidR="00047C72" w:rsidRPr="00424839" w14:paraId="6CC71913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F98EB0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lastRenderedPageBreak/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3a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7DB0C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F2B8F3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AE1E25" w14:textId="4CB5495D" w:rsidR="00315CA8" w:rsidRPr="00315CA8" w:rsidRDefault="0063036B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n/a</w:t>
            </w:r>
          </w:p>
        </w:tc>
      </w:tr>
      <w:tr w:rsidR="00047C72" w:rsidRPr="00424839" w14:paraId="5C42E9DF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19F17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3b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51C4BD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For each group, losses and exclusions after randomisation, together with reasons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F5645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For each group, losses and exclusions for both clusters and individual cluster members</w:t>
            </w: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167994" w14:textId="1BA79742" w:rsidR="00315CA8" w:rsidRPr="00315CA8" w:rsidRDefault="0063036B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pp. 11-12</w:t>
            </w:r>
          </w:p>
        </w:tc>
      </w:tr>
      <w:tr w:rsidR="00047C72" w:rsidRPr="00424839" w14:paraId="515E4DE4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12F85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Recruitment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CCE8E9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0FEFF0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7493FE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4AC71BE0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DEFCC5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4a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A93DC58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Dates defining the periods of recruitment and follow-up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790073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130582" w14:textId="7E53138E" w:rsidR="00315CA8" w:rsidRPr="00315CA8" w:rsidRDefault="00424839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</w:t>
            </w:r>
            <w:r w:rsidR="006303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. 9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-10</w:t>
            </w:r>
          </w:p>
        </w:tc>
      </w:tr>
      <w:tr w:rsidR="00047C72" w:rsidRPr="00424839" w14:paraId="11E92378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853D6F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4b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992BC18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Why the trial ended or was stopped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46A65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68CF65" w14:textId="61FDD817" w:rsidR="00315CA8" w:rsidRPr="00315CA8" w:rsidRDefault="00424839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/a</w:t>
            </w:r>
          </w:p>
        </w:tc>
      </w:tr>
      <w:tr w:rsidR="00047C72" w:rsidRPr="00424839" w14:paraId="7F44C1F8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027AE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Baseline data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31AE4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F6F89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AC625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56DAE7A1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D253A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5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E04AF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A table showing baseline demographic and clinical characteristics for each group</w:t>
            </w: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A7E38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Baseline characteristics for the individual and cluster levels as applicable for each group</w:t>
            </w: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CFB18A" w14:textId="33F4988A" w:rsidR="00315CA8" w:rsidRPr="00315CA8" w:rsidRDefault="00424839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</w:t>
            </w:r>
            <w:r w:rsidR="006E240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able </w:t>
            </w:r>
            <w:r w:rsidR="006303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 for organisational characteristics</w:t>
            </w:r>
          </w:p>
        </w:tc>
      </w:tr>
      <w:tr w:rsidR="00047C72" w:rsidRPr="00424839" w14:paraId="600F0F3A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F4E5EE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Numbers analysed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C259828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4AEEF3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BDD7D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4EF769DD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C80B19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6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5E8E8E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11" w:name="_Hlk147337933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For each group, number of participants (denominator) included in each analysis and whether the analysis was by original assigned groups</w:t>
            </w:r>
            <w:bookmarkEnd w:id="11"/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8FBA93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12" w:name="_Hlk147337947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For each group, number of clusters included in each analysis</w:t>
            </w:r>
            <w:bookmarkEnd w:id="12"/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F55CD7" w14:textId="69FE3F30" w:rsidR="00315CA8" w:rsidRPr="00315CA8" w:rsidRDefault="0063036B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Figures and Tables throughout study have denominator presented</w:t>
            </w:r>
          </w:p>
        </w:tc>
      </w:tr>
      <w:tr w:rsidR="00047C72" w:rsidRPr="00424839" w14:paraId="7A673B30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A52140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Outcomes and estimation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F93F2F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F9CAF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ED086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37A05EC3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56AB5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7a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F892E8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13" w:name="_Hlk147337962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For each primary and secondary outcome, results for each group, and the estimated effect size and its precision (such as 95% confidence interval)</w:t>
            </w:r>
            <w:bookmarkEnd w:id="13"/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28A7C0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14" w:name="_Hlk147338068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Results at the individual or cluster level as applicable and a coefficient of intracluster correlation (ICC or </w:t>
            </w:r>
            <w:r w:rsidRPr="00315CA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bdr w:val="none" w:sz="0" w:space="0" w:color="auto" w:frame="1"/>
                <w:lang w:val="en-GB" w:eastAsia="da-DK"/>
              </w:rPr>
              <w:t>k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) for each primary outcome</w:t>
            </w:r>
            <w:bookmarkEnd w:id="14"/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B81F94" w14:textId="2BC6D670" w:rsidR="00315CA8" w:rsidRPr="00315CA8" w:rsidRDefault="0063036B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/a – no effectiveness is evaluated</w:t>
            </w:r>
          </w:p>
        </w:tc>
      </w:tr>
      <w:tr w:rsidR="00047C72" w:rsidRPr="00424839" w14:paraId="2A3B6E9E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60423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7b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D84C75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15" w:name="_Hlk147338083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For binary outcomes, presentation of both absolute and relative effect sizes is recommended</w:t>
            </w:r>
            <w:bookmarkEnd w:id="15"/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FA0B9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C9C10C1" w14:textId="579E5BFB" w:rsidR="00315CA8" w:rsidRPr="00315CA8" w:rsidRDefault="0063036B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/a</w:t>
            </w:r>
          </w:p>
        </w:tc>
      </w:tr>
      <w:tr w:rsidR="00047C72" w:rsidRPr="00424839" w14:paraId="1EC8A1F6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0F6735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Ancillary analyses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F744D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194EE9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F53A4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1277E2C1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FA25C0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8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86DFE3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16" w:name="_Hlk147338122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 xml:space="preserve">Results of any other analyses performed, including subgroup analyses and adjusted 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lastRenderedPageBreak/>
              <w:t>analyses, distinguishing prespecified from exploratory</w:t>
            </w:r>
            <w:bookmarkEnd w:id="16"/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47D698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003181" w14:textId="4F6DA677" w:rsidR="00315CA8" w:rsidRPr="00315CA8" w:rsidRDefault="0063036B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/a</w:t>
            </w:r>
          </w:p>
        </w:tc>
      </w:tr>
      <w:tr w:rsidR="00047C72" w:rsidRPr="00424839" w14:paraId="2E9B22CD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C42C52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Harms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91539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417299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D612C7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74E05C5C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92E965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19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106FC7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17" w:name="_Hlk147338209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All important harms or unintended effects in each group (for specific guidance see CONSORT for harms106)</w:t>
            </w:r>
            <w:bookmarkEnd w:id="17"/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49D05F3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FA2167" w14:textId="511EE10E" w:rsidR="00315CA8" w:rsidRPr="00315CA8" w:rsidRDefault="0063036B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Evaluated qualitatively pp. 2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-2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</w:t>
            </w:r>
          </w:p>
        </w:tc>
      </w:tr>
      <w:tr w:rsidR="00315CA8" w:rsidRPr="00315CA8" w14:paraId="76323641" w14:textId="77777777" w:rsidTr="00047C72">
        <w:tc>
          <w:tcPr>
            <w:tcW w:w="13069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441DA5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da-DK" w:eastAsia="da-DK"/>
              </w:rPr>
              <w:t>Discussion</w:t>
            </w:r>
          </w:p>
        </w:tc>
      </w:tr>
      <w:tr w:rsidR="00047C72" w:rsidRPr="00424839" w14:paraId="0B864085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584A5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Limitations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2970E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DC5043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00032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7E535FA0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65F520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20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79990D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18" w:name="_Hlk147338460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Trial limitations, addressing sources of potential bias, imprecision, and, if relevant, multiplicity of analyses</w:t>
            </w:r>
            <w:bookmarkEnd w:id="18"/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F16C0D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CB10E0" w14:textId="05D30A64" w:rsidR="00315CA8" w:rsidRPr="00315CA8" w:rsidRDefault="00424839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</w:t>
            </w:r>
            <w:r w:rsidR="006303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. 3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</w:t>
            </w:r>
          </w:p>
        </w:tc>
      </w:tr>
      <w:tr w:rsidR="00047C72" w:rsidRPr="00424839" w14:paraId="22585707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887FE0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Generalisability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9E8CDE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8EE7F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665F0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5C992364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0F661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21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3CD0D5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19" w:name="_Hlk147338471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Generalisability (external validity, applicability) of the trial findings</w:t>
            </w:r>
            <w:bookmarkEnd w:id="19"/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85EC9E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20" w:name="_Hlk147338489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Generalisability to clusters and/or individual participants (as relevant)</w:t>
            </w:r>
            <w:bookmarkEnd w:id="20"/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D348B4" w14:textId="0B9E39B1" w:rsidR="00315CA8" w:rsidRPr="00315CA8" w:rsidRDefault="00424839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</w:t>
            </w:r>
            <w:r w:rsidR="00B425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. 3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  <w:r w:rsidR="00B425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-3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</w:t>
            </w:r>
          </w:p>
        </w:tc>
      </w:tr>
      <w:tr w:rsidR="00047C72" w:rsidRPr="00424839" w14:paraId="25E27F80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EF92D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Interpretation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E1F27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1F927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4324A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2E7878AD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4220FF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22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F8CC1F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21" w:name="_Hlk147338499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Interpretation consistent with results, balancing benefits and harms, and considering other relevant evidence</w:t>
            </w:r>
            <w:bookmarkEnd w:id="21"/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BBBA46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E5D064" w14:textId="5E700D9A" w:rsidR="00315CA8" w:rsidRPr="00315CA8" w:rsidRDefault="00B42505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p. 3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-3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</w:t>
            </w:r>
          </w:p>
        </w:tc>
      </w:tr>
      <w:tr w:rsidR="00315CA8" w:rsidRPr="00315CA8" w14:paraId="2CD56E5F" w14:textId="77777777" w:rsidTr="00047C72">
        <w:tc>
          <w:tcPr>
            <w:tcW w:w="13069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BA517F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da-DK" w:eastAsia="da-DK"/>
              </w:rPr>
              <w:t>Other information</w:t>
            </w:r>
          </w:p>
        </w:tc>
      </w:tr>
      <w:tr w:rsidR="00047C72" w:rsidRPr="00424839" w14:paraId="2C212C40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F8084F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Registration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63715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005B7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C0DE69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7D92AAF2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AB5F6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23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76D4B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22" w:name="_Hlk147338587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Registration number and name of trial registry</w:t>
            </w:r>
            <w:bookmarkEnd w:id="22"/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CA7CF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27FFF2" w14:textId="4CFA4BA0" w:rsidR="00315CA8" w:rsidRPr="00315CA8" w:rsidRDefault="00424839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p. </w:t>
            </w:r>
            <w:r w:rsidR="00B425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</w:t>
            </w:r>
          </w:p>
        </w:tc>
      </w:tr>
      <w:tr w:rsidR="00047C72" w:rsidRPr="00424839" w14:paraId="0D48DB81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B5036A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Protocol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51034E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F87C50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C5CCA7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08E64605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19A1DE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24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63941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23" w:name="_Hlk147338601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Where the full trial protocol can be accessed, if available</w:t>
            </w:r>
            <w:bookmarkEnd w:id="23"/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35B8DB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019CB9" w14:textId="1CABCC35" w:rsidR="00315CA8" w:rsidRPr="00315CA8" w:rsidRDefault="00424839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p. </w:t>
            </w:r>
            <w:r w:rsidR="00B425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</w:t>
            </w:r>
          </w:p>
        </w:tc>
      </w:tr>
      <w:tr w:rsidR="00047C72" w:rsidRPr="00424839" w14:paraId="641F7169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18D50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Funding: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B06121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8AF9B2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99D8CF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47C72" w:rsidRPr="00424839" w14:paraId="5853B7B3" w14:textId="77777777" w:rsidTr="00047C72">
        <w:tc>
          <w:tcPr>
            <w:tcW w:w="3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4EBED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</w:pP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 </w:t>
            </w:r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a-DK" w:eastAsia="da-DK"/>
              </w:rPr>
              <w:t>25</w:t>
            </w:r>
          </w:p>
        </w:tc>
        <w:tc>
          <w:tcPr>
            <w:tcW w:w="396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FCBF1C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  <w:bookmarkStart w:id="24" w:name="_Hlk147338613"/>
            <w:r w:rsidRPr="00315C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  <w:t>Sources of funding and other support (such as supply of drugs), role of funders</w:t>
            </w:r>
            <w:bookmarkEnd w:id="24"/>
          </w:p>
        </w:tc>
        <w:tc>
          <w:tcPr>
            <w:tcW w:w="37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3C700F" w14:textId="77777777" w:rsidR="00315CA8" w:rsidRPr="00315CA8" w:rsidRDefault="00315CA8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da-DK"/>
              </w:rPr>
            </w:pPr>
          </w:p>
        </w:tc>
        <w:tc>
          <w:tcPr>
            <w:tcW w:w="222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A3D5F3" w14:textId="070DA4E6" w:rsidR="00315CA8" w:rsidRPr="00315CA8" w:rsidRDefault="00424839" w:rsidP="00315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248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p. </w:t>
            </w:r>
            <w:r w:rsidR="00851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8</w:t>
            </w:r>
          </w:p>
        </w:tc>
      </w:tr>
    </w:tbl>
    <w:p w14:paraId="6D60ABB1" w14:textId="3CAAE912" w:rsidR="004554FD" w:rsidRPr="00B42505" w:rsidRDefault="00315CA8" w:rsidP="00B42505">
      <w:pPr>
        <w:shd w:val="clear" w:color="auto" w:fill="FFFFFF"/>
        <w:spacing w:after="225" w:line="240" w:lineRule="auto"/>
        <w:textAlignment w:val="baseline"/>
        <w:rPr>
          <w:rFonts w:ascii="Times New Roman" w:eastAsia="Times New Roman" w:hAnsi="Times New Roman" w:cs="Times New Roman"/>
          <w:color w:val="333333"/>
          <w:sz w:val="20"/>
          <w:szCs w:val="20"/>
          <w:lang w:val="en-GB" w:eastAsia="da-DK"/>
        </w:rPr>
      </w:pPr>
      <w:r w:rsidRPr="00315CA8">
        <w:rPr>
          <w:rFonts w:ascii="Times New Roman" w:eastAsia="Times New Roman" w:hAnsi="Times New Roman" w:cs="Times New Roman"/>
          <w:color w:val="333333"/>
          <w:sz w:val="20"/>
          <w:szCs w:val="20"/>
          <w:lang w:val="en-GB" w:eastAsia="da-DK"/>
        </w:rPr>
        <w:t>*Page numbers optional depending on journal requirements.</w:t>
      </w:r>
    </w:p>
    <w:sectPr w:rsidR="004554FD" w:rsidRPr="00B42505" w:rsidSect="00315C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CA8"/>
    <w:rsid w:val="000401A3"/>
    <w:rsid w:val="00047C72"/>
    <w:rsid w:val="00062D2D"/>
    <w:rsid w:val="001025B9"/>
    <w:rsid w:val="002D68DD"/>
    <w:rsid w:val="00302107"/>
    <w:rsid w:val="00314C47"/>
    <w:rsid w:val="00315CA8"/>
    <w:rsid w:val="00330CB2"/>
    <w:rsid w:val="00410F8D"/>
    <w:rsid w:val="00424839"/>
    <w:rsid w:val="004554FD"/>
    <w:rsid w:val="004F44AF"/>
    <w:rsid w:val="005D69EE"/>
    <w:rsid w:val="005F1FC0"/>
    <w:rsid w:val="0063036B"/>
    <w:rsid w:val="006C5F15"/>
    <w:rsid w:val="006D4D9D"/>
    <w:rsid w:val="006E240F"/>
    <w:rsid w:val="007F159A"/>
    <w:rsid w:val="008513BA"/>
    <w:rsid w:val="00B048E4"/>
    <w:rsid w:val="00B42505"/>
    <w:rsid w:val="00BE32F0"/>
    <w:rsid w:val="00C83FF7"/>
    <w:rsid w:val="00CA1B99"/>
    <w:rsid w:val="00FB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12A1A"/>
  <w15:chartTrackingRefBased/>
  <w15:docId w15:val="{8BBB047D-A27E-4C4D-AFAE-AE1602BEE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table-label">
    <w:name w:val="table-label"/>
    <w:basedOn w:val="Standardskrifttypeiafsnit"/>
    <w:rsid w:val="00315CA8"/>
  </w:style>
  <w:style w:type="paragraph" w:styleId="NormalWeb">
    <w:name w:val="Normal (Web)"/>
    <w:basedOn w:val="Normal"/>
    <w:uiPriority w:val="99"/>
    <w:semiHidden/>
    <w:unhideWhenUsed/>
    <w:rsid w:val="00315C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styleId="Strk">
    <w:name w:val="Strong"/>
    <w:basedOn w:val="Standardskrifttypeiafsnit"/>
    <w:uiPriority w:val="22"/>
    <w:qFormat/>
    <w:rsid w:val="00315CA8"/>
    <w:rPr>
      <w:b/>
      <w:bCs/>
    </w:rPr>
  </w:style>
  <w:style w:type="character" w:styleId="Fremhv">
    <w:name w:val="Emphasis"/>
    <w:basedOn w:val="Standardskrifttypeiafsnit"/>
    <w:uiPriority w:val="20"/>
    <w:qFormat/>
    <w:rsid w:val="00315C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31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1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40</Words>
  <Characters>6114</Characters>
  <Application>Microsoft Office Word</Application>
  <DocSecurity>0</DocSecurity>
  <Lines>218</Lines>
  <Paragraphs>8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Knold Rossau</dc:creator>
  <cp:keywords/>
  <dc:description/>
  <cp:lastModifiedBy>Henriette Knold Rossau</cp:lastModifiedBy>
  <cp:revision>4</cp:revision>
  <dcterms:created xsi:type="dcterms:W3CDTF">2023-12-12T14:41:00Z</dcterms:created>
  <dcterms:modified xsi:type="dcterms:W3CDTF">2023-12-13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9-05T09:34:23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e31b3329-9e2a-44a8-b9c6-dab765a38810</vt:lpwstr>
  </property>
  <property fmtid="{D5CDD505-2E9C-101B-9397-08002B2CF9AE}" pid="9" name="MSIP_Label_6a2630e2-1ac5-455e-8217-0156b1936a76_ContentBits">
    <vt:lpwstr>0</vt:lpwstr>
  </property>
</Properties>
</file>